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42A" w:rsidRPr="008076D5" w:rsidRDefault="0060642A" w:rsidP="0060642A">
      <w:pPr>
        <w:widowControl/>
        <w:suppressLineNumbers/>
        <w:spacing w:afterLines="50" w:after="156" w:line="400" w:lineRule="exac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proofErr w:type="gramStart"/>
      <w:r w:rsidRPr="008076D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2.</w:t>
      </w:r>
      <w:proofErr w:type="gramEnd"/>
      <w:r w:rsidRPr="008076D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8076D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Recurrence data of PLC in the meta-analysi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701"/>
        <w:gridCol w:w="897"/>
        <w:gridCol w:w="1086"/>
        <w:gridCol w:w="897"/>
        <w:gridCol w:w="1016"/>
        <w:gridCol w:w="807"/>
        <w:gridCol w:w="999"/>
        <w:gridCol w:w="222"/>
        <w:gridCol w:w="807"/>
        <w:gridCol w:w="897"/>
        <w:gridCol w:w="222"/>
        <w:gridCol w:w="807"/>
        <w:gridCol w:w="1124"/>
      </w:tblGrid>
      <w:tr w:rsidR="0060642A" w:rsidRPr="008076D5" w:rsidDel="009206B0" w:rsidTr="00DB0283">
        <w:trPr>
          <w:trHeight w:val="614"/>
        </w:trPr>
        <w:tc>
          <w:tcPr>
            <w:tcW w:w="0" w:type="auto"/>
            <w:vMerge w:val="restart"/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uthor/Year</w:t>
            </w:r>
          </w:p>
          <w:p w:rsidR="0060642A" w:rsidRPr="008076D5" w:rsidDel="009206B0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ocation</w:t>
            </w:r>
          </w:p>
          <w:p w:rsidR="0060642A" w:rsidRPr="008076D5" w:rsidDel="009206B0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60642A" w:rsidRPr="008076D5" w:rsidDel="009206B0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tients(N)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os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eg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60642A" w:rsidRPr="008076D5" w:rsidDel="009206B0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PLC     </w:t>
            </w: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aximum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follow-up</w:t>
            </w:r>
          </w:p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ind w:firstLineChars="49" w:firstLine="89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verall </w:t>
            </w: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ecurrence</w:t>
            </w:r>
          </w:p>
          <w:p w:rsidR="0060642A" w:rsidRPr="008076D5" w:rsidDel="009206B0" w:rsidRDefault="0060642A" w:rsidP="00DB0283">
            <w:pPr>
              <w:widowControl/>
              <w:spacing w:line="240" w:lineRule="exact"/>
              <w:ind w:firstLineChars="196" w:firstLine="354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n/N)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240" w:lineRule="exact"/>
              <w:ind w:left="708" w:hangingChars="392" w:hanging="708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:rsidR="0060642A" w:rsidRPr="008076D5" w:rsidRDefault="0060642A" w:rsidP="00DB0283">
            <w:pPr>
              <w:widowControl/>
              <w:spacing w:line="240" w:lineRule="exact"/>
              <w:ind w:left="708" w:hangingChars="392" w:hanging="708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leural recurrence</w:t>
            </w:r>
          </w:p>
          <w:p w:rsidR="0060642A" w:rsidRPr="008076D5" w:rsidRDefault="0060642A" w:rsidP="00DB0283">
            <w:pPr>
              <w:widowControl/>
              <w:spacing w:line="240" w:lineRule="exact"/>
              <w:ind w:left="708" w:hangingChars="392" w:hanging="708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    </w:t>
            </w: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/N)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gridSpan w:val="2"/>
            <w:tcBorders>
              <w:bottom w:val="single" w:sz="4" w:space="0" w:color="auto"/>
            </w:tcBorders>
          </w:tcPr>
          <w:p w:rsidR="0060642A" w:rsidRPr="008076D5" w:rsidRDefault="0060642A" w:rsidP="00DB0283">
            <w:pPr>
              <w:widowControl/>
              <w:spacing w:line="240" w:lineRule="exact"/>
              <w:ind w:left="620" w:hangingChars="343" w:hanging="6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istant recurrence</w:t>
            </w:r>
          </w:p>
          <w:p w:rsidR="0060642A" w:rsidRPr="008076D5" w:rsidRDefault="0060642A" w:rsidP="00DB0283">
            <w:pPr>
              <w:widowControl/>
              <w:spacing w:line="240" w:lineRule="exact"/>
              <w:ind w:left="620" w:hangingChars="343" w:hanging="6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    </w:t>
            </w:r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(n/N)</w:t>
            </w:r>
          </w:p>
        </w:tc>
      </w:tr>
      <w:tr w:rsidR="0060642A" w:rsidRPr="008076D5" w:rsidDel="009206B0" w:rsidTr="00DB0283">
        <w:trPr>
          <w:trHeight w:val="30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Pos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    </w:t>
            </w:r>
            <w:proofErr w:type="spellStart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Neg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single" w:sz="4" w:space="0" w:color="auto"/>
              </w:rPr>
              <w:t>Pos</w:t>
            </w:r>
            <w:proofErr w:type="spellEnd"/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single" w:sz="4" w:space="0" w:color="auto"/>
              </w:rPr>
              <w:t xml:space="preserve">      </w:t>
            </w:r>
            <w:proofErr w:type="spellStart"/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single" w:sz="4" w:space="0" w:color="auto"/>
              </w:rPr>
              <w:t>Neg</w:t>
            </w:r>
            <w:proofErr w:type="spellEnd"/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bdr w:val="single" w:sz="4" w:space="0" w:color="auto"/>
              </w:rPr>
              <w:t xml:space="preserve">  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os</w:t>
            </w:r>
            <w:proofErr w:type="spellEnd"/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   </w:t>
            </w: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8076D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Neg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re-resection PL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Buhr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 /199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2/210</w:t>
            </w:r>
          </w:p>
        </w:tc>
        <w:tc>
          <w:tcPr>
            <w:tcW w:w="0" w:type="auto"/>
            <w:tcBorders>
              <w:top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6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1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2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/132</w:t>
            </w:r>
          </w:p>
        </w:tc>
        <w:tc>
          <w:tcPr>
            <w:tcW w:w="0" w:type="auto"/>
            <w:tcBorders>
              <w:top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/210</w:t>
            </w:r>
          </w:p>
        </w:tc>
        <w:tc>
          <w:tcPr>
            <w:tcW w:w="0" w:type="auto"/>
            <w:tcBorders>
              <w:top w:val="nil"/>
            </w:tcBorders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/132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/210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gashiyam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1997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3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/26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/2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/41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/26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/41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/262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gashiyam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9/590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/8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590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/8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/590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2/89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awachi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8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/52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/41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1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52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/41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/52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/41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/527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akamur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4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/271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/13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6/271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/13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/271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13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/271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hintani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4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/118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4/118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/6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/118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/67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24/1182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aniguchi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/26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/14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/14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/26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/14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/267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aned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2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31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8/3083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/148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6/3083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anagaw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4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8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/40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/1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2/40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/1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40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19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/409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zz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4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4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/39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/1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2/39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/15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/39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/15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/399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Nakao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72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6/1516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/56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7/1516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/56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8/1516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/56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2/1516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,351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35/8716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8/398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28/5043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3/635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7/8716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4/487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6/5043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ost-resection PLC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igashiyama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1997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06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/26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</w:t>
            </w: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/2</w:t>
            </w: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/44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/262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/44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/262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aniguchi</w:t>
            </w: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0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93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/26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8/26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/26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/26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/267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/26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/267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lastRenderedPageBreak/>
              <w:t>Overall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0/52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2/70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1/52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/70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/52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9/70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6/529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gridSpan w:val="3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Combination of pre- and post-resection PLC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kumura</w:t>
            </w: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1991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/135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/23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/135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23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/135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/23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/135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076D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Kameyama</w:t>
            </w:r>
            <w:proofErr w:type="spellEnd"/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/2014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171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7/3954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1/217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55/3954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60642A" w:rsidRPr="008076D5" w:rsidTr="00DB0283">
        <w:trPr>
          <w:trHeight w:val="414"/>
        </w:trPr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29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0/408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7/240</w:t>
            </w: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202/4089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/23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/135</w:t>
            </w:r>
          </w:p>
        </w:tc>
        <w:tc>
          <w:tcPr>
            <w:tcW w:w="0" w:type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60642A" w:rsidRPr="008076D5" w:rsidRDefault="0060642A" w:rsidP="00DB028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/23</w:t>
            </w:r>
          </w:p>
        </w:tc>
        <w:tc>
          <w:tcPr>
            <w:tcW w:w="1124" w:type="dxa"/>
            <w:shd w:val="clear" w:color="auto" w:fill="auto"/>
          </w:tcPr>
          <w:p w:rsidR="0060642A" w:rsidRPr="008076D5" w:rsidRDefault="0060642A" w:rsidP="00DB0283">
            <w:pPr>
              <w:spacing w:line="400" w:lineRule="exact"/>
              <w:ind w:left="12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76D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4/135</w:t>
            </w:r>
          </w:p>
        </w:tc>
      </w:tr>
    </w:tbl>
    <w:p w:rsidR="0060642A" w:rsidRPr="008076D5" w:rsidRDefault="0060642A" w:rsidP="0060642A">
      <w:pPr>
        <w:widowControl/>
        <w:spacing w:line="400" w:lineRule="exac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8076D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LC=</w:t>
      </w:r>
      <w:r w:rsidRPr="008076D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pleural lavage </w:t>
      </w:r>
      <w:proofErr w:type="spellStart"/>
      <w:r w:rsidRPr="008076D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ytology</w:t>
      </w:r>
      <w:proofErr w:type="gramStart"/>
      <w:r w:rsidRPr="008076D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</w:t>
      </w:r>
      <w:r w:rsidRPr="008076D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A</w:t>
      </w:r>
      <w:proofErr w:type="spellEnd"/>
      <w:proofErr w:type="gramEnd"/>
      <w:r w:rsidRPr="008076D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= not available</w:t>
      </w:r>
      <w:r w:rsidRPr="008076D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</w:t>
      </w:r>
      <w:proofErr w:type="spellStart"/>
      <w:r w:rsidRPr="008076D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os</w:t>
      </w:r>
      <w:proofErr w:type="spellEnd"/>
      <w:r w:rsidRPr="008076D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=positive; </w:t>
      </w:r>
      <w:proofErr w:type="spellStart"/>
      <w:r w:rsidRPr="008076D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Neg</w:t>
      </w:r>
      <w:proofErr w:type="spellEnd"/>
      <w:r w:rsidRPr="008076D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=negative.</w:t>
      </w:r>
    </w:p>
    <w:p w:rsidR="0060642A" w:rsidRPr="008076D5" w:rsidRDefault="0060642A" w:rsidP="0060642A">
      <w:pPr>
        <w:spacing w:line="480" w:lineRule="auto"/>
        <w:ind w:leftChars="67" w:left="567" w:hanging="426"/>
        <w:rPr>
          <w:rFonts w:ascii="Times New Roman" w:hAnsi="Times New Roman" w:cs="Times New Roman"/>
          <w:b/>
          <w:bCs/>
          <w:sz w:val="28"/>
          <w:szCs w:val="28"/>
        </w:rPr>
      </w:pPr>
    </w:p>
    <w:p w:rsidR="00A40345" w:rsidRPr="0060642A" w:rsidRDefault="00A40345">
      <w:bookmarkStart w:id="0" w:name="_GoBack"/>
      <w:bookmarkEnd w:id="0"/>
    </w:p>
    <w:sectPr w:rsidR="00A40345" w:rsidRPr="0060642A" w:rsidSect="0060642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42A"/>
    <w:rsid w:val="00001A9A"/>
    <w:rsid w:val="00002613"/>
    <w:rsid w:val="000026A6"/>
    <w:rsid w:val="00003A6E"/>
    <w:rsid w:val="00003B11"/>
    <w:rsid w:val="00005E82"/>
    <w:rsid w:val="00006019"/>
    <w:rsid w:val="00006190"/>
    <w:rsid w:val="000102C2"/>
    <w:rsid w:val="000114C4"/>
    <w:rsid w:val="00015722"/>
    <w:rsid w:val="00015BDA"/>
    <w:rsid w:val="0002108A"/>
    <w:rsid w:val="0002289F"/>
    <w:rsid w:val="0002485F"/>
    <w:rsid w:val="0002567D"/>
    <w:rsid w:val="000263A4"/>
    <w:rsid w:val="000263C7"/>
    <w:rsid w:val="00026D96"/>
    <w:rsid w:val="0002715C"/>
    <w:rsid w:val="000275E1"/>
    <w:rsid w:val="00031835"/>
    <w:rsid w:val="00032AC3"/>
    <w:rsid w:val="00033F1C"/>
    <w:rsid w:val="000349DF"/>
    <w:rsid w:val="00034C47"/>
    <w:rsid w:val="0004029D"/>
    <w:rsid w:val="000422A5"/>
    <w:rsid w:val="000428D6"/>
    <w:rsid w:val="00043496"/>
    <w:rsid w:val="00044335"/>
    <w:rsid w:val="00045AFC"/>
    <w:rsid w:val="00045F97"/>
    <w:rsid w:val="00047DDF"/>
    <w:rsid w:val="000505D7"/>
    <w:rsid w:val="000509FB"/>
    <w:rsid w:val="00052364"/>
    <w:rsid w:val="00052399"/>
    <w:rsid w:val="00052FDB"/>
    <w:rsid w:val="00054E84"/>
    <w:rsid w:val="00054F94"/>
    <w:rsid w:val="00056A68"/>
    <w:rsid w:val="00056B76"/>
    <w:rsid w:val="000600A0"/>
    <w:rsid w:val="00060247"/>
    <w:rsid w:val="00060BAD"/>
    <w:rsid w:val="00063261"/>
    <w:rsid w:val="00063316"/>
    <w:rsid w:val="000640CE"/>
    <w:rsid w:val="000653AA"/>
    <w:rsid w:val="00065B49"/>
    <w:rsid w:val="00066E2F"/>
    <w:rsid w:val="00067FED"/>
    <w:rsid w:val="00070489"/>
    <w:rsid w:val="00071054"/>
    <w:rsid w:val="00071300"/>
    <w:rsid w:val="00072AA3"/>
    <w:rsid w:val="000731FC"/>
    <w:rsid w:val="000736B1"/>
    <w:rsid w:val="00074007"/>
    <w:rsid w:val="00082383"/>
    <w:rsid w:val="000837DA"/>
    <w:rsid w:val="00084DA8"/>
    <w:rsid w:val="000907D3"/>
    <w:rsid w:val="000915B5"/>
    <w:rsid w:val="0009199B"/>
    <w:rsid w:val="0009241E"/>
    <w:rsid w:val="000937F9"/>
    <w:rsid w:val="000946FC"/>
    <w:rsid w:val="00095441"/>
    <w:rsid w:val="00096197"/>
    <w:rsid w:val="00096933"/>
    <w:rsid w:val="000A0FB1"/>
    <w:rsid w:val="000A15CE"/>
    <w:rsid w:val="000A2DD0"/>
    <w:rsid w:val="000A4203"/>
    <w:rsid w:val="000A47ED"/>
    <w:rsid w:val="000A707A"/>
    <w:rsid w:val="000B08CF"/>
    <w:rsid w:val="000B2EA2"/>
    <w:rsid w:val="000B310B"/>
    <w:rsid w:val="000B3143"/>
    <w:rsid w:val="000B46E9"/>
    <w:rsid w:val="000B7787"/>
    <w:rsid w:val="000C1EDF"/>
    <w:rsid w:val="000C2A10"/>
    <w:rsid w:val="000C4D4B"/>
    <w:rsid w:val="000C5B1B"/>
    <w:rsid w:val="000C5FE2"/>
    <w:rsid w:val="000C6895"/>
    <w:rsid w:val="000D4980"/>
    <w:rsid w:val="000D6A34"/>
    <w:rsid w:val="000D6AB9"/>
    <w:rsid w:val="000E0CB6"/>
    <w:rsid w:val="000E2C04"/>
    <w:rsid w:val="000E3E65"/>
    <w:rsid w:val="000E5791"/>
    <w:rsid w:val="000F359F"/>
    <w:rsid w:val="000F4D9B"/>
    <w:rsid w:val="000F68A1"/>
    <w:rsid w:val="000F77A6"/>
    <w:rsid w:val="000F7AAC"/>
    <w:rsid w:val="00100140"/>
    <w:rsid w:val="001007B1"/>
    <w:rsid w:val="001015CB"/>
    <w:rsid w:val="0010252F"/>
    <w:rsid w:val="0010347A"/>
    <w:rsid w:val="001041A1"/>
    <w:rsid w:val="00105E0A"/>
    <w:rsid w:val="00106E6E"/>
    <w:rsid w:val="00110113"/>
    <w:rsid w:val="001104F7"/>
    <w:rsid w:val="00113026"/>
    <w:rsid w:val="0011468B"/>
    <w:rsid w:val="00114C63"/>
    <w:rsid w:val="00114EF1"/>
    <w:rsid w:val="00115BC3"/>
    <w:rsid w:val="00115D67"/>
    <w:rsid w:val="00122462"/>
    <w:rsid w:val="00122994"/>
    <w:rsid w:val="00123BC4"/>
    <w:rsid w:val="0012568A"/>
    <w:rsid w:val="00125C3A"/>
    <w:rsid w:val="00126D39"/>
    <w:rsid w:val="00127519"/>
    <w:rsid w:val="00127A7B"/>
    <w:rsid w:val="0013065E"/>
    <w:rsid w:val="0013185B"/>
    <w:rsid w:val="00132F80"/>
    <w:rsid w:val="00133965"/>
    <w:rsid w:val="00133B05"/>
    <w:rsid w:val="00135DF1"/>
    <w:rsid w:val="00137471"/>
    <w:rsid w:val="00140028"/>
    <w:rsid w:val="001400C4"/>
    <w:rsid w:val="00141D87"/>
    <w:rsid w:val="0014493C"/>
    <w:rsid w:val="00145177"/>
    <w:rsid w:val="00145E46"/>
    <w:rsid w:val="001460BF"/>
    <w:rsid w:val="001461B0"/>
    <w:rsid w:val="001474A8"/>
    <w:rsid w:val="0014772D"/>
    <w:rsid w:val="00147F22"/>
    <w:rsid w:val="00151F78"/>
    <w:rsid w:val="001522E1"/>
    <w:rsid w:val="0015383D"/>
    <w:rsid w:val="00153A70"/>
    <w:rsid w:val="00154124"/>
    <w:rsid w:val="0015481C"/>
    <w:rsid w:val="0015602D"/>
    <w:rsid w:val="0015686E"/>
    <w:rsid w:val="0015699A"/>
    <w:rsid w:val="00157BF3"/>
    <w:rsid w:val="001604F7"/>
    <w:rsid w:val="00164464"/>
    <w:rsid w:val="00164E15"/>
    <w:rsid w:val="0016551A"/>
    <w:rsid w:val="001668F5"/>
    <w:rsid w:val="0016787C"/>
    <w:rsid w:val="00170327"/>
    <w:rsid w:val="0017203E"/>
    <w:rsid w:val="00172141"/>
    <w:rsid w:val="0017241A"/>
    <w:rsid w:val="0017267B"/>
    <w:rsid w:val="00172A56"/>
    <w:rsid w:val="00177025"/>
    <w:rsid w:val="001816D4"/>
    <w:rsid w:val="00181CB8"/>
    <w:rsid w:val="00181FD7"/>
    <w:rsid w:val="00182B3C"/>
    <w:rsid w:val="00183467"/>
    <w:rsid w:val="00183754"/>
    <w:rsid w:val="00185568"/>
    <w:rsid w:val="00185D2F"/>
    <w:rsid w:val="00187A79"/>
    <w:rsid w:val="00194CC9"/>
    <w:rsid w:val="0019506D"/>
    <w:rsid w:val="00197645"/>
    <w:rsid w:val="00197F74"/>
    <w:rsid w:val="001A0536"/>
    <w:rsid w:val="001A131F"/>
    <w:rsid w:val="001A3B02"/>
    <w:rsid w:val="001A4405"/>
    <w:rsid w:val="001A4596"/>
    <w:rsid w:val="001A5092"/>
    <w:rsid w:val="001A52BC"/>
    <w:rsid w:val="001A53F8"/>
    <w:rsid w:val="001A6BE0"/>
    <w:rsid w:val="001A6F00"/>
    <w:rsid w:val="001A70D5"/>
    <w:rsid w:val="001B08A0"/>
    <w:rsid w:val="001B3F79"/>
    <w:rsid w:val="001B4BC7"/>
    <w:rsid w:val="001B52A0"/>
    <w:rsid w:val="001B6311"/>
    <w:rsid w:val="001B637C"/>
    <w:rsid w:val="001C1BB9"/>
    <w:rsid w:val="001C1C04"/>
    <w:rsid w:val="001C4F07"/>
    <w:rsid w:val="001C5207"/>
    <w:rsid w:val="001C5732"/>
    <w:rsid w:val="001C722C"/>
    <w:rsid w:val="001C7872"/>
    <w:rsid w:val="001D007A"/>
    <w:rsid w:val="001D1041"/>
    <w:rsid w:val="001D3825"/>
    <w:rsid w:val="001D3D78"/>
    <w:rsid w:val="001D5325"/>
    <w:rsid w:val="001D55FA"/>
    <w:rsid w:val="001D6173"/>
    <w:rsid w:val="001E0232"/>
    <w:rsid w:val="001E204F"/>
    <w:rsid w:val="001E36C1"/>
    <w:rsid w:val="001E4ADE"/>
    <w:rsid w:val="001E523C"/>
    <w:rsid w:val="001F0CC0"/>
    <w:rsid w:val="001F1FE0"/>
    <w:rsid w:val="001F3260"/>
    <w:rsid w:val="001F554C"/>
    <w:rsid w:val="001F5E48"/>
    <w:rsid w:val="001F7704"/>
    <w:rsid w:val="00200B25"/>
    <w:rsid w:val="00200F84"/>
    <w:rsid w:val="00201292"/>
    <w:rsid w:val="00201DDF"/>
    <w:rsid w:val="002028E2"/>
    <w:rsid w:val="00204CBD"/>
    <w:rsid w:val="00205A86"/>
    <w:rsid w:val="00206858"/>
    <w:rsid w:val="00207C8B"/>
    <w:rsid w:val="00207D18"/>
    <w:rsid w:val="002133F5"/>
    <w:rsid w:val="00215040"/>
    <w:rsid w:val="0021574B"/>
    <w:rsid w:val="002179C3"/>
    <w:rsid w:val="00217B4C"/>
    <w:rsid w:val="002214D6"/>
    <w:rsid w:val="00224BFC"/>
    <w:rsid w:val="00225DAC"/>
    <w:rsid w:val="00227F25"/>
    <w:rsid w:val="002305F4"/>
    <w:rsid w:val="0023077A"/>
    <w:rsid w:val="00231CE1"/>
    <w:rsid w:val="00234405"/>
    <w:rsid w:val="00237CB7"/>
    <w:rsid w:val="00237E5B"/>
    <w:rsid w:val="00240A60"/>
    <w:rsid w:val="00240D03"/>
    <w:rsid w:val="002444D9"/>
    <w:rsid w:val="0024562D"/>
    <w:rsid w:val="00246366"/>
    <w:rsid w:val="002469C2"/>
    <w:rsid w:val="00247810"/>
    <w:rsid w:val="00250A5F"/>
    <w:rsid w:val="002511AB"/>
    <w:rsid w:val="00252F9E"/>
    <w:rsid w:val="002532FD"/>
    <w:rsid w:val="00253876"/>
    <w:rsid w:val="002540D1"/>
    <w:rsid w:val="002550A3"/>
    <w:rsid w:val="002550CD"/>
    <w:rsid w:val="002560D6"/>
    <w:rsid w:val="0025746A"/>
    <w:rsid w:val="0026098E"/>
    <w:rsid w:val="002613E4"/>
    <w:rsid w:val="00261D50"/>
    <w:rsid w:val="0026201D"/>
    <w:rsid w:val="00264955"/>
    <w:rsid w:val="0026643B"/>
    <w:rsid w:val="00266E71"/>
    <w:rsid w:val="00270C83"/>
    <w:rsid w:val="00271482"/>
    <w:rsid w:val="0027180D"/>
    <w:rsid w:val="0027238A"/>
    <w:rsid w:val="002807CC"/>
    <w:rsid w:val="00280904"/>
    <w:rsid w:val="00282174"/>
    <w:rsid w:val="00282D4A"/>
    <w:rsid w:val="00283C0B"/>
    <w:rsid w:val="00285DB3"/>
    <w:rsid w:val="002860C6"/>
    <w:rsid w:val="0028692E"/>
    <w:rsid w:val="002878D3"/>
    <w:rsid w:val="00290302"/>
    <w:rsid w:val="002923DD"/>
    <w:rsid w:val="00292F9D"/>
    <w:rsid w:val="00293613"/>
    <w:rsid w:val="00294044"/>
    <w:rsid w:val="00295E6B"/>
    <w:rsid w:val="0029784D"/>
    <w:rsid w:val="002A0ABD"/>
    <w:rsid w:val="002A0D99"/>
    <w:rsid w:val="002A199C"/>
    <w:rsid w:val="002A1D60"/>
    <w:rsid w:val="002A65AA"/>
    <w:rsid w:val="002A78A5"/>
    <w:rsid w:val="002B07E4"/>
    <w:rsid w:val="002B0ADD"/>
    <w:rsid w:val="002B3778"/>
    <w:rsid w:val="002B45C9"/>
    <w:rsid w:val="002B55B8"/>
    <w:rsid w:val="002B61F1"/>
    <w:rsid w:val="002B79BE"/>
    <w:rsid w:val="002C0AF8"/>
    <w:rsid w:val="002C0D44"/>
    <w:rsid w:val="002C0E00"/>
    <w:rsid w:val="002C27B0"/>
    <w:rsid w:val="002C2FAD"/>
    <w:rsid w:val="002C6B75"/>
    <w:rsid w:val="002C6E10"/>
    <w:rsid w:val="002C7174"/>
    <w:rsid w:val="002D0201"/>
    <w:rsid w:val="002D1DE5"/>
    <w:rsid w:val="002D26A2"/>
    <w:rsid w:val="002D329D"/>
    <w:rsid w:val="002D435F"/>
    <w:rsid w:val="002D4E8B"/>
    <w:rsid w:val="002D563D"/>
    <w:rsid w:val="002D5A84"/>
    <w:rsid w:val="002D69DE"/>
    <w:rsid w:val="002E0D00"/>
    <w:rsid w:val="002E26C3"/>
    <w:rsid w:val="002E5D55"/>
    <w:rsid w:val="002E6BF9"/>
    <w:rsid w:val="002E6F85"/>
    <w:rsid w:val="002E7116"/>
    <w:rsid w:val="002E71F5"/>
    <w:rsid w:val="002F0052"/>
    <w:rsid w:val="002F04FE"/>
    <w:rsid w:val="002F0D49"/>
    <w:rsid w:val="002F2077"/>
    <w:rsid w:val="002F2929"/>
    <w:rsid w:val="002F2FC2"/>
    <w:rsid w:val="002F35CD"/>
    <w:rsid w:val="002F3B54"/>
    <w:rsid w:val="002F643C"/>
    <w:rsid w:val="002F7333"/>
    <w:rsid w:val="003003A5"/>
    <w:rsid w:val="00300E02"/>
    <w:rsid w:val="003018D3"/>
    <w:rsid w:val="003037AE"/>
    <w:rsid w:val="0030442A"/>
    <w:rsid w:val="003052DB"/>
    <w:rsid w:val="003057B4"/>
    <w:rsid w:val="00306A59"/>
    <w:rsid w:val="00310869"/>
    <w:rsid w:val="003121A3"/>
    <w:rsid w:val="00314809"/>
    <w:rsid w:val="00315793"/>
    <w:rsid w:val="00315C7B"/>
    <w:rsid w:val="00317416"/>
    <w:rsid w:val="0031747D"/>
    <w:rsid w:val="00317605"/>
    <w:rsid w:val="003219B0"/>
    <w:rsid w:val="00321A84"/>
    <w:rsid w:val="00324C4C"/>
    <w:rsid w:val="00326878"/>
    <w:rsid w:val="00326E96"/>
    <w:rsid w:val="00326F75"/>
    <w:rsid w:val="00330843"/>
    <w:rsid w:val="003311CB"/>
    <w:rsid w:val="00331AB9"/>
    <w:rsid w:val="00334639"/>
    <w:rsid w:val="003367FA"/>
    <w:rsid w:val="00340C09"/>
    <w:rsid w:val="0034155E"/>
    <w:rsid w:val="00342033"/>
    <w:rsid w:val="00342317"/>
    <w:rsid w:val="0035020D"/>
    <w:rsid w:val="0035142B"/>
    <w:rsid w:val="00351567"/>
    <w:rsid w:val="00352B0B"/>
    <w:rsid w:val="00352CD8"/>
    <w:rsid w:val="00356143"/>
    <w:rsid w:val="00357795"/>
    <w:rsid w:val="00360AF4"/>
    <w:rsid w:val="00360D27"/>
    <w:rsid w:val="00361B07"/>
    <w:rsid w:val="00361D9B"/>
    <w:rsid w:val="003626CF"/>
    <w:rsid w:val="003704E3"/>
    <w:rsid w:val="003719A8"/>
    <w:rsid w:val="00372941"/>
    <w:rsid w:val="00374A46"/>
    <w:rsid w:val="00376B4D"/>
    <w:rsid w:val="003770DF"/>
    <w:rsid w:val="00377CD1"/>
    <w:rsid w:val="00380E03"/>
    <w:rsid w:val="003825CF"/>
    <w:rsid w:val="003830DC"/>
    <w:rsid w:val="00383E1C"/>
    <w:rsid w:val="0038478D"/>
    <w:rsid w:val="003849F8"/>
    <w:rsid w:val="003872D3"/>
    <w:rsid w:val="00390FDC"/>
    <w:rsid w:val="00393850"/>
    <w:rsid w:val="00394C55"/>
    <w:rsid w:val="003956A3"/>
    <w:rsid w:val="00396766"/>
    <w:rsid w:val="00396897"/>
    <w:rsid w:val="0039725F"/>
    <w:rsid w:val="003A10F5"/>
    <w:rsid w:val="003A16C8"/>
    <w:rsid w:val="003A2935"/>
    <w:rsid w:val="003A5839"/>
    <w:rsid w:val="003A5F2E"/>
    <w:rsid w:val="003A614A"/>
    <w:rsid w:val="003A634F"/>
    <w:rsid w:val="003B0E50"/>
    <w:rsid w:val="003B101C"/>
    <w:rsid w:val="003B35E4"/>
    <w:rsid w:val="003B43B3"/>
    <w:rsid w:val="003B5529"/>
    <w:rsid w:val="003B5BFC"/>
    <w:rsid w:val="003B5FAB"/>
    <w:rsid w:val="003B612C"/>
    <w:rsid w:val="003C0663"/>
    <w:rsid w:val="003C0BA2"/>
    <w:rsid w:val="003C14DA"/>
    <w:rsid w:val="003C3570"/>
    <w:rsid w:val="003C4904"/>
    <w:rsid w:val="003C5ADF"/>
    <w:rsid w:val="003C6A3C"/>
    <w:rsid w:val="003C6A6B"/>
    <w:rsid w:val="003C7873"/>
    <w:rsid w:val="003D1A50"/>
    <w:rsid w:val="003D26D2"/>
    <w:rsid w:val="003D36C2"/>
    <w:rsid w:val="003D57D3"/>
    <w:rsid w:val="003D5FA2"/>
    <w:rsid w:val="003D6D61"/>
    <w:rsid w:val="003D7105"/>
    <w:rsid w:val="003D7DC3"/>
    <w:rsid w:val="003E1FA3"/>
    <w:rsid w:val="003E42A2"/>
    <w:rsid w:val="003E4780"/>
    <w:rsid w:val="003E4803"/>
    <w:rsid w:val="003E54DA"/>
    <w:rsid w:val="003E5C8C"/>
    <w:rsid w:val="003F188B"/>
    <w:rsid w:val="003F1E1D"/>
    <w:rsid w:val="003F2D8F"/>
    <w:rsid w:val="003F4317"/>
    <w:rsid w:val="003F4FFF"/>
    <w:rsid w:val="003F60A6"/>
    <w:rsid w:val="003F60C4"/>
    <w:rsid w:val="003F6977"/>
    <w:rsid w:val="00400256"/>
    <w:rsid w:val="00400FC6"/>
    <w:rsid w:val="00401903"/>
    <w:rsid w:val="0040485B"/>
    <w:rsid w:val="00405A61"/>
    <w:rsid w:val="00405CA5"/>
    <w:rsid w:val="00405F98"/>
    <w:rsid w:val="00406619"/>
    <w:rsid w:val="004071C4"/>
    <w:rsid w:val="00407C4A"/>
    <w:rsid w:val="00412B7F"/>
    <w:rsid w:val="0041465F"/>
    <w:rsid w:val="00415888"/>
    <w:rsid w:val="004161EF"/>
    <w:rsid w:val="0041718C"/>
    <w:rsid w:val="00417F0E"/>
    <w:rsid w:val="004202DE"/>
    <w:rsid w:val="004206D1"/>
    <w:rsid w:val="00421830"/>
    <w:rsid w:val="004219B9"/>
    <w:rsid w:val="00422732"/>
    <w:rsid w:val="00422804"/>
    <w:rsid w:val="0042351F"/>
    <w:rsid w:val="00424405"/>
    <w:rsid w:val="00425FB8"/>
    <w:rsid w:val="004262E9"/>
    <w:rsid w:val="004264B0"/>
    <w:rsid w:val="004276C9"/>
    <w:rsid w:val="00431598"/>
    <w:rsid w:val="0043160A"/>
    <w:rsid w:val="00437030"/>
    <w:rsid w:val="00437A4A"/>
    <w:rsid w:val="00441BE6"/>
    <w:rsid w:val="00442B49"/>
    <w:rsid w:val="004441FE"/>
    <w:rsid w:val="004455F2"/>
    <w:rsid w:val="0044749C"/>
    <w:rsid w:val="00450473"/>
    <w:rsid w:val="00450E07"/>
    <w:rsid w:val="00451882"/>
    <w:rsid w:val="00452195"/>
    <w:rsid w:val="0045234F"/>
    <w:rsid w:val="0045350F"/>
    <w:rsid w:val="004540B4"/>
    <w:rsid w:val="00454E5D"/>
    <w:rsid w:val="00455BF9"/>
    <w:rsid w:val="0045710A"/>
    <w:rsid w:val="00460384"/>
    <w:rsid w:val="00463D27"/>
    <w:rsid w:val="00463FC8"/>
    <w:rsid w:val="0046568E"/>
    <w:rsid w:val="00465CAF"/>
    <w:rsid w:val="00466827"/>
    <w:rsid w:val="00466E39"/>
    <w:rsid w:val="00470B4C"/>
    <w:rsid w:val="004711AF"/>
    <w:rsid w:val="004719A3"/>
    <w:rsid w:val="004735D4"/>
    <w:rsid w:val="0047535D"/>
    <w:rsid w:val="004763BC"/>
    <w:rsid w:val="00477DD6"/>
    <w:rsid w:val="0048287B"/>
    <w:rsid w:val="00483333"/>
    <w:rsid w:val="004835FC"/>
    <w:rsid w:val="00483ABB"/>
    <w:rsid w:val="00483E28"/>
    <w:rsid w:val="00483FF7"/>
    <w:rsid w:val="00484602"/>
    <w:rsid w:val="004848BE"/>
    <w:rsid w:val="00487196"/>
    <w:rsid w:val="00487986"/>
    <w:rsid w:val="00487E7D"/>
    <w:rsid w:val="0049022A"/>
    <w:rsid w:val="004921EB"/>
    <w:rsid w:val="004929AE"/>
    <w:rsid w:val="0049530B"/>
    <w:rsid w:val="004A172F"/>
    <w:rsid w:val="004A1FD0"/>
    <w:rsid w:val="004A4E63"/>
    <w:rsid w:val="004A5CAE"/>
    <w:rsid w:val="004A7024"/>
    <w:rsid w:val="004A7AE0"/>
    <w:rsid w:val="004A7C76"/>
    <w:rsid w:val="004B2F9C"/>
    <w:rsid w:val="004B3952"/>
    <w:rsid w:val="004B4293"/>
    <w:rsid w:val="004B55AD"/>
    <w:rsid w:val="004B5EC1"/>
    <w:rsid w:val="004C201E"/>
    <w:rsid w:val="004C3406"/>
    <w:rsid w:val="004C3707"/>
    <w:rsid w:val="004C453F"/>
    <w:rsid w:val="004C58C0"/>
    <w:rsid w:val="004C74E8"/>
    <w:rsid w:val="004D1BC6"/>
    <w:rsid w:val="004D584A"/>
    <w:rsid w:val="004D65E4"/>
    <w:rsid w:val="004D75D2"/>
    <w:rsid w:val="004E0407"/>
    <w:rsid w:val="004E3781"/>
    <w:rsid w:val="004E389B"/>
    <w:rsid w:val="004E4589"/>
    <w:rsid w:val="004E4EF7"/>
    <w:rsid w:val="004E56A0"/>
    <w:rsid w:val="004E5755"/>
    <w:rsid w:val="004E6782"/>
    <w:rsid w:val="004E7B8E"/>
    <w:rsid w:val="004F29C3"/>
    <w:rsid w:val="004F2A9D"/>
    <w:rsid w:val="004F2FF7"/>
    <w:rsid w:val="004F4B7C"/>
    <w:rsid w:val="0050008A"/>
    <w:rsid w:val="005014A7"/>
    <w:rsid w:val="0050154A"/>
    <w:rsid w:val="005031FC"/>
    <w:rsid w:val="00506009"/>
    <w:rsid w:val="0050687F"/>
    <w:rsid w:val="00507995"/>
    <w:rsid w:val="005134FD"/>
    <w:rsid w:val="005145A0"/>
    <w:rsid w:val="00515160"/>
    <w:rsid w:val="00520015"/>
    <w:rsid w:val="005202E9"/>
    <w:rsid w:val="00521EC8"/>
    <w:rsid w:val="005232C6"/>
    <w:rsid w:val="00523A08"/>
    <w:rsid w:val="0052594C"/>
    <w:rsid w:val="00525F2A"/>
    <w:rsid w:val="005262AA"/>
    <w:rsid w:val="0053387C"/>
    <w:rsid w:val="00537D8F"/>
    <w:rsid w:val="005410BB"/>
    <w:rsid w:val="005429DA"/>
    <w:rsid w:val="00542C80"/>
    <w:rsid w:val="00542EED"/>
    <w:rsid w:val="00543565"/>
    <w:rsid w:val="0054422B"/>
    <w:rsid w:val="00544330"/>
    <w:rsid w:val="0054742A"/>
    <w:rsid w:val="00547C27"/>
    <w:rsid w:val="00550B1D"/>
    <w:rsid w:val="00552116"/>
    <w:rsid w:val="00554406"/>
    <w:rsid w:val="00554FBA"/>
    <w:rsid w:val="00561F7E"/>
    <w:rsid w:val="005622A4"/>
    <w:rsid w:val="00562C88"/>
    <w:rsid w:val="005635C8"/>
    <w:rsid w:val="00563780"/>
    <w:rsid w:val="0056388F"/>
    <w:rsid w:val="00565444"/>
    <w:rsid w:val="0056557E"/>
    <w:rsid w:val="00566438"/>
    <w:rsid w:val="005668DB"/>
    <w:rsid w:val="00566CFE"/>
    <w:rsid w:val="005670B5"/>
    <w:rsid w:val="0057029B"/>
    <w:rsid w:val="00570546"/>
    <w:rsid w:val="0057085A"/>
    <w:rsid w:val="00571CE7"/>
    <w:rsid w:val="0057223F"/>
    <w:rsid w:val="00572D8F"/>
    <w:rsid w:val="00573DBE"/>
    <w:rsid w:val="00575686"/>
    <w:rsid w:val="005758F9"/>
    <w:rsid w:val="00577077"/>
    <w:rsid w:val="005777FA"/>
    <w:rsid w:val="00580BC6"/>
    <w:rsid w:val="00583444"/>
    <w:rsid w:val="00583746"/>
    <w:rsid w:val="0058395D"/>
    <w:rsid w:val="005841BE"/>
    <w:rsid w:val="00584D13"/>
    <w:rsid w:val="005877F0"/>
    <w:rsid w:val="00591294"/>
    <w:rsid w:val="00591EA8"/>
    <w:rsid w:val="00594959"/>
    <w:rsid w:val="005A3DA6"/>
    <w:rsid w:val="005A4780"/>
    <w:rsid w:val="005A4936"/>
    <w:rsid w:val="005A7488"/>
    <w:rsid w:val="005B0B24"/>
    <w:rsid w:val="005B1098"/>
    <w:rsid w:val="005B2E03"/>
    <w:rsid w:val="005B33C5"/>
    <w:rsid w:val="005B3EEE"/>
    <w:rsid w:val="005B533D"/>
    <w:rsid w:val="005B7E5D"/>
    <w:rsid w:val="005C21FE"/>
    <w:rsid w:val="005C2BF7"/>
    <w:rsid w:val="005C557E"/>
    <w:rsid w:val="005C5F32"/>
    <w:rsid w:val="005C7307"/>
    <w:rsid w:val="005D0AF4"/>
    <w:rsid w:val="005D105A"/>
    <w:rsid w:val="005D2E94"/>
    <w:rsid w:val="005D348B"/>
    <w:rsid w:val="005D3B23"/>
    <w:rsid w:val="005D3EF9"/>
    <w:rsid w:val="005D4B3E"/>
    <w:rsid w:val="005D5F1A"/>
    <w:rsid w:val="005D6A18"/>
    <w:rsid w:val="005D7301"/>
    <w:rsid w:val="005D7F9C"/>
    <w:rsid w:val="005E04D1"/>
    <w:rsid w:val="005E081C"/>
    <w:rsid w:val="005E0B34"/>
    <w:rsid w:val="005E1A64"/>
    <w:rsid w:val="005E4341"/>
    <w:rsid w:val="005E4656"/>
    <w:rsid w:val="005E4E45"/>
    <w:rsid w:val="005E6B2C"/>
    <w:rsid w:val="005F4D1D"/>
    <w:rsid w:val="00601781"/>
    <w:rsid w:val="00601BCE"/>
    <w:rsid w:val="00601FC6"/>
    <w:rsid w:val="00602090"/>
    <w:rsid w:val="00604088"/>
    <w:rsid w:val="0060642A"/>
    <w:rsid w:val="00613785"/>
    <w:rsid w:val="00614836"/>
    <w:rsid w:val="006148DB"/>
    <w:rsid w:val="006151DB"/>
    <w:rsid w:val="00616B06"/>
    <w:rsid w:val="006201FD"/>
    <w:rsid w:val="006204A5"/>
    <w:rsid w:val="00621086"/>
    <w:rsid w:val="006210C4"/>
    <w:rsid w:val="006220A7"/>
    <w:rsid w:val="00622B5C"/>
    <w:rsid w:val="006239C0"/>
    <w:rsid w:val="0062432C"/>
    <w:rsid w:val="00625C42"/>
    <w:rsid w:val="00625DBD"/>
    <w:rsid w:val="0062670D"/>
    <w:rsid w:val="006309D4"/>
    <w:rsid w:val="00630B9E"/>
    <w:rsid w:val="00631682"/>
    <w:rsid w:val="006339DE"/>
    <w:rsid w:val="00633A53"/>
    <w:rsid w:val="0064018B"/>
    <w:rsid w:val="00640FCD"/>
    <w:rsid w:val="006455B1"/>
    <w:rsid w:val="006472E6"/>
    <w:rsid w:val="006507CC"/>
    <w:rsid w:val="00650F2E"/>
    <w:rsid w:val="00651FA3"/>
    <w:rsid w:val="00652563"/>
    <w:rsid w:val="006530F9"/>
    <w:rsid w:val="00653661"/>
    <w:rsid w:val="00653A48"/>
    <w:rsid w:val="0065491C"/>
    <w:rsid w:val="00654C63"/>
    <w:rsid w:val="00654E56"/>
    <w:rsid w:val="00655EE7"/>
    <w:rsid w:val="00662D97"/>
    <w:rsid w:val="00666948"/>
    <w:rsid w:val="00666DAC"/>
    <w:rsid w:val="006702AE"/>
    <w:rsid w:val="006709EC"/>
    <w:rsid w:val="006712A0"/>
    <w:rsid w:val="00673CAF"/>
    <w:rsid w:val="006778D4"/>
    <w:rsid w:val="00677C5C"/>
    <w:rsid w:val="00680035"/>
    <w:rsid w:val="00682177"/>
    <w:rsid w:val="006827A9"/>
    <w:rsid w:val="00683DF4"/>
    <w:rsid w:val="00684E01"/>
    <w:rsid w:val="0068622D"/>
    <w:rsid w:val="00687F9E"/>
    <w:rsid w:val="00690ABD"/>
    <w:rsid w:val="0069149A"/>
    <w:rsid w:val="00693141"/>
    <w:rsid w:val="00693438"/>
    <w:rsid w:val="0069355B"/>
    <w:rsid w:val="00695527"/>
    <w:rsid w:val="006A0BBC"/>
    <w:rsid w:val="006A2DB0"/>
    <w:rsid w:val="006A33ED"/>
    <w:rsid w:val="006A5405"/>
    <w:rsid w:val="006A692C"/>
    <w:rsid w:val="006A7291"/>
    <w:rsid w:val="006B076F"/>
    <w:rsid w:val="006B14A3"/>
    <w:rsid w:val="006B2C21"/>
    <w:rsid w:val="006B329F"/>
    <w:rsid w:val="006B5495"/>
    <w:rsid w:val="006B5E7B"/>
    <w:rsid w:val="006B5F3A"/>
    <w:rsid w:val="006B5FF7"/>
    <w:rsid w:val="006B7142"/>
    <w:rsid w:val="006C5BC0"/>
    <w:rsid w:val="006C7721"/>
    <w:rsid w:val="006D04A0"/>
    <w:rsid w:val="006D064C"/>
    <w:rsid w:val="006D14E6"/>
    <w:rsid w:val="006D17F0"/>
    <w:rsid w:val="006D258C"/>
    <w:rsid w:val="006D36F2"/>
    <w:rsid w:val="006D375B"/>
    <w:rsid w:val="006D3779"/>
    <w:rsid w:val="006D3DA3"/>
    <w:rsid w:val="006D444B"/>
    <w:rsid w:val="006D575B"/>
    <w:rsid w:val="006D5FC4"/>
    <w:rsid w:val="006D759C"/>
    <w:rsid w:val="006E0951"/>
    <w:rsid w:val="006E09C8"/>
    <w:rsid w:val="006E1E86"/>
    <w:rsid w:val="006E2AD5"/>
    <w:rsid w:val="006E3CBD"/>
    <w:rsid w:val="006E4FC7"/>
    <w:rsid w:val="006F185D"/>
    <w:rsid w:val="006F19D7"/>
    <w:rsid w:val="006F2A90"/>
    <w:rsid w:val="006F3CCE"/>
    <w:rsid w:val="006F40AC"/>
    <w:rsid w:val="006F47B5"/>
    <w:rsid w:val="006F481F"/>
    <w:rsid w:val="006F7FFD"/>
    <w:rsid w:val="007006CC"/>
    <w:rsid w:val="0070216C"/>
    <w:rsid w:val="007024AC"/>
    <w:rsid w:val="00703069"/>
    <w:rsid w:val="007039D5"/>
    <w:rsid w:val="00703C8E"/>
    <w:rsid w:val="007040F1"/>
    <w:rsid w:val="00705908"/>
    <w:rsid w:val="007061C2"/>
    <w:rsid w:val="00706F8A"/>
    <w:rsid w:val="00710160"/>
    <w:rsid w:val="007121F5"/>
    <w:rsid w:val="0071241D"/>
    <w:rsid w:val="00712B5C"/>
    <w:rsid w:val="00712B67"/>
    <w:rsid w:val="00713742"/>
    <w:rsid w:val="00715354"/>
    <w:rsid w:val="0071596A"/>
    <w:rsid w:val="0071636B"/>
    <w:rsid w:val="007173F0"/>
    <w:rsid w:val="00721321"/>
    <w:rsid w:val="0072180E"/>
    <w:rsid w:val="00723651"/>
    <w:rsid w:val="00724032"/>
    <w:rsid w:val="0072558B"/>
    <w:rsid w:val="00726226"/>
    <w:rsid w:val="00726A3B"/>
    <w:rsid w:val="007306C3"/>
    <w:rsid w:val="00732F92"/>
    <w:rsid w:val="0073363C"/>
    <w:rsid w:val="00734D8B"/>
    <w:rsid w:val="00735352"/>
    <w:rsid w:val="00736E8B"/>
    <w:rsid w:val="00737379"/>
    <w:rsid w:val="0074007E"/>
    <w:rsid w:val="00743194"/>
    <w:rsid w:val="007502AD"/>
    <w:rsid w:val="00750914"/>
    <w:rsid w:val="00751232"/>
    <w:rsid w:val="0075251B"/>
    <w:rsid w:val="00752BD8"/>
    <w:rsid w:val="007539BA"/>
    <w:rsid w:val="00754198"/>
    <w:rsid w:val="007544E9"/>
    <w:rsid w:val="00757B7B"/>
    <w:rsid w:val="00757FCF"/>
    <w:rsid w:val="00766359"/>
    <w:rsid w:val="00766762"/>
    <w:rsid w:val="00767D81"/>
    <w:rsid w:val="00770125"/>
    <w:rsid w:val="0077098F"/>
    <w:rsid w:val="007720E4"/>
    <w:rsid w:val="0077246F"/>
    <w:rsid w:val="00773AE0"/>
    <w:rsid w:val="00773B0D"/>
    <w:rsid w:val="00773F73"/>
    <w:rsid w:val="00774341"/>
    <w:rsid w:val="007748DE"/>
    <w:rsid w:val="00774A48"/>
    <w:rsid w:val="00775FDA"/>
    <w:rsid w:val="00780D89"/>
    <w:rsid w:val="0078110B"/>
    <w:rsid w:val="00782557"/>
    <w:rsid w:val="00783E4B"/>
    <w:rsid w:val="0078481F"/>
    <w:rsid w:val="007859F9"/>
    <w:rsid w:val="00786507"/>
    <w:rsid w:val="0079006A"/>
    <w:rsid w:val="007928DE"/>
    <w:rsid w:val="00794F74"/>
    <w:rsid w:val="00797605"/>
    <w:rsid w:val="007A0C4F"/>
    <w:rsid w:val="007A18FC"/>
    <w:rsid w:val="007A1EF1"/>
    <w:rsid w:val="007A3A82"/>
    <w:rsid w:val="007A506E"/>
    <w:rsid w:val="007A59ED"/>
    <w:rsid w:val="007A6E3F"/>
    <w:rsid w:val="007A6F9D"/>
    <w:rsid w:val="007B2B23"/>
    <w:rsid w:val="007B43AB"/>
    <w:rsid w:val="007B4E62"/>
    <w:rsid w:val="007B5202"/>
    <w:rsid w:val="007B6044"/>
    <w:rsid w:val="007B611D"/>
    <w:rsid w:val="007B730D"/>
    <w:rsid w:val="007B736E"/>
    <w:rsid w:val="007C1F26"/>
    <w:rsid w:val="007C3B66"/>
    <w:rsid w:val="007D0519"/>
    <w:rsid w:val="007D407E"/>
    <w:rsid w:val="007D4264"/>
    <w:rsid w:val="007D4EBB"/>
    <w:rsid w:val="007D548E"/>
    <w:rsid w:val="007D5C37"/>
    <w:rsid w:val="007D5E52"/>
    <w:rsid w:val="007D5F12"/>
    <w:rsid w:val="007D6BA4"/>
    <w:rsid w:val="007D7E2B"/>
    <w:rsid w:val="007E1A0E"/>
    <w:rsid w:val="007E4E53"/>
    <w:rsid w:val="007E5024"/>
    <w:rsid w:val="007E508C"/>
    <w:rsid w:val="007E617D"/>
    <w:rsid w:val="007E6BBE"/>
    <w:rsid w:val="007E71E3"/>
    <w:rsid w:val="007F00A4"/>
    <w:rsid w:val="007F1945"/>
    <w:rsid w:val="007F19A7"/>
    <w:rsid w:val="007F1DDB"/>
    <w:rsid w:val="007F1F8F"/>
    <w:rsid w:val="007F2FA6"/>
    <w:rsid w:val="007F367F"/>
    <w:rsid w:val="007F3B40"/>
    <w:rsid w:val="007F44C8"/>
    <w:rsid w:val="007F4990"/>
    <w:rsid w:val="007F7D12"/>
    <w:rsid w:val="00803D35"/>
    <w:rsid w:val="00810CCD"/>
    <w:rsid w:val="00810FA6"/>
    <w:rsid w:val="00813ECA"/>
    <w:rsid w:val="008144BA"/>
    <w:rsid w:val="00814FD5"/>
    <w:rsid w:val="00815596"/>
    <w:rsid w:val="00817C3E"/>
    <w:rsid w:val="00820373"/>
    <w:rsid w:val="00820DBF"/>
    <w:rsid w:val="008235AF"/>
    <w:rsid w:val="0082603B"/>
    <w:rsid w:val="00826DBC"/>
    <w:rsid w:val="00830364"/>
    <w:rsid w:val="00830F64"/>
    <w:rsid w:val="00831301"/>
    <w:rsid w:val="00831AD2"/>
    <w:rsid w:val="008323EA"/>
    <w:rsid w:val="00833B4F"/>
    <w:rsid w:val="0083462B"/>
    <w:rsid w:val="00836CF1"/>
    <w:rsid w:val="00837610"/>
    <w:rsid w:val="00837A32"/>
    <w:rsid w:val="0084088A"/>
    <w:rsid w:val="00840911"/>
    <w:rsid w:val="0084127F"/>
    <w:rsid w:val="008424FA"/>
    <w:rsid w:val="008442CF"/>
    <w:rsid w:val="00845066"/>
    <w:rsid w:val="00846AE2"/>
    <w:rsid w:val="00846F0C"/>
    <w:rsid w:val="0084724B"/>
    <w:rsid w:val="00847829"/>
    <w:rsid w:val="00850A90"/>
    <w:rsid w:val="00851ACA"/>
    <w:rsid w:val="00851E28"/>
    <w:rsid w:val="00856024"/>
    <w:rsid w:val="008564E1"/>
    <w:rsid w:val="008579F8"/>
    <w:rsid w:val="00860A10"/>
    <w:rsid w:val="00861266"/>
    <w:rsid w:val="00861596"/>
    <w:rsid w:val="00861A68"/>
    <w:rsid w:val="00862404"/>
    <w:rsid w:val="00864170"/>
    <w:rsid w:val="008642F8"/>
    <w:rsid w:val="00864E99"/>
    <w:rsid w:val="00866A66"/>
    <w:rsid w:val="008729C1"/>
    <w:rsid w:val="00872ED5"/>
    <w:rsid w:val="00873D96"/>
    <w:rsid w:val="008746BC"/>
    <w:rsid w:val="00881B64"/>
    <w:rsid w:val="00881D47"/>
    <w:rsid w:val="00882731"/>
    <w:rsid w:val="00890AF2"/>
    <w:rsid w:val="00891FE3"/>
    <w:rsid w:val="00893465"/>
    <w:rsid w:val="00894A46"/>
    <w:rsid w:val="00895629"/>
    <w:rsid w:val="00896511"/>
    <w:rsid w:val="00896CEF"/>
    <w:rsid w:val="008973BF"/>
    <w:rsid w:val="008A2075"/>
    <w:rsid w:val="008A2892"/>
    <w:rsid w:val="008A35BA"/>
    <w:rsid w:val="008A5952"/>
    <w:rsid w:val="008A5C9D"/>
    <w:rsid w:val="008A7713"/>
    <w:rsid w:val="008B01C3"/>
    <w:rsid w:val="008B0A25"/>
    <w:rsid w:val="008B36F7"/>
    <w:rsid w:val="008B5362"/>
    <w:rsid w:val="008B5919"/>
    <w:rsid w:val="008B64A4"/>
    <w:rsid w:val="008B6C6B"/>
    <w:rsid w:val="008B6E1F"/>
    <w:rsid w:val="008B7441"/>
    <w:rsid w:val="008C0F34"/>
    <w:rsid w:val="008C1D7A"/>
    <w:rsid w:val="008C3AEC"/>
    <w:rsid w:val="008C7FC2"/>
    <w:rsid w:val="008D018D"/>
    <w:rsid w:val="008D0612"/>
    <w:rsid w:val="008D1328"/>
    <w:rsid w:val="008D3314"/>
    <w:rsid w:val="008E0461"/>
    <w:rsid w:val="008E0A45"/>
    <w:rsid w:val="008E1F04"/>
    <w:rsid w:val="008E22C9"/>
    <w:rsid w:val="008E276B"/>
    <w:rsid w:val="008E3EB8"/>
    <w:rsid w:val="008E492C"/>
    <w:rsid w:val="008E4FD2"/>
    <w:rsid w:val="008E5D9C"/>
    <w:rsid w:val="008E644A"/>
    <w:rsid w:val="008E79E5"/>
    <w:rsid w:val="008F1CD6"/>
    <w:rsid w:val="008F1F45"/>
    <w:rsid w:val="008F307B"/>
    <w:rsid w:val="008F320E"/>
    <w:rsid w:val="008F36C2"/>
    <w:rsid w:val="008F381A"/>
    <w:rsid w:val="008F3E30"/>
    <w:rsid w:val="008F4F2F"/>
    <w:rsid w:val="008F753E"/>
    <w:rsid w:val="008F755A"/>
    <w:rsid w:val="008F75B5"/>
    <w:rsid w:val="008F7F27"/>
    <w:rsid w:val="00900518"/>
    <w:rsid w:val="00900B42"/>
    <w:rsid w:val="0090236B"/>
    <w:rsid w:val="009023A3"/>
    <w:rsid w:val="0090286F"/>
    <w:rsid w:val="00906563"/>
    <w:rsid w:val="00907DD1"/>
    <w:rsid w:val="00912482"/>
    <w:rsid w:val="00913F9E"/>
    <w:rsid w:val="00914394"/>
    <w:rsid w:val="00916676"/>
    <w:rsid w:val="00916C9E"/>
    <w:rsid w:val="009203CD"/>
    <w:rsid w:val="00920469"/>
    <w:rsid w:val="00924890"/>
    <w:rsid w:val="009250B9"/>
    <w:rsid w:val="0093395F"/>
    <w:rsid w:val="00933C7A"/>
    <w:rsid w:val="00934F20"/>
    <w:rsid w:val="00935F5D"/>
    <w:rsid w:val="00936437"/>
    <w:rsid w:val="00936822"/>
    <w:rsid w:val="00937553"/>
    <w:rsid w:val="00940FC3"/>
    <w:rsid w:val="00941402"/>
    <w:rsid w:val="00941986"/>
    <w:rsid w:val="0094334C"/>
    <w:rsid w:val="0094584D"/>
    <w:rsid w:val="0094589B"/>
    <w:rsid w:val="00946200"/>
    <w:rsid w:val="0095091F"/>
    <w:rsid w:val="009509BB"/>
    <w:rsid w:val="00951144"/>
    <w:rsid w:val="009519E0"/>
    <w:rsid w:val="00952927"/>
    <w:rsid w:val="00952A39"/>
    <w:rsid w:val="00952B36"/>
    <w:rsid w:val="009532A4"/>
    <w:rsid w:val="00953BED"/>
    <w:rsid w:val="00953E75"/>
    <w:rsid w:val="00954039"/>
    <w:rsid w:val="009552B5"/>
    <w:rsid w:val="00955514"/>
    <w:rsid w:val="00956722"/>
    <w:rsid w:val="00956BB2"/>
    <w:rsid w:val="00962939"/>
    <w:rsid w:val="00963B28"/>
    <w:rsid w:val="00964495"/>
    <w:rsid w:val="0096600A"/>
    <w:rsid w:val="0096611F"/>
    <w:rsid w:val="0096687C"/>
    <w:rsid w:val="009674BD"/>
    <w:rsid w:val="00975F08"/>
    <w:rsid w:val="00976C3B"/>
    <w:rsid w:val="00976D50"/>
    <w:rsid w:val="0097741D"/>
    <w:rsid w:val="00977CD2"/>
    <w:rsid w:val="009801E2"/>
    <w:rsid w:val="00980255"/>
    <w:rsid w:val="00980A82"/>
    <w:rsid w:val="009860D3"/>
    <w:rsid w:val="00986BB2"/>
    <w:rsid w:val="009873D3"/>
    <w:rsid w:val="00987A40"/>
    <w:rsid w:val="00990965"/>
    <w:rsid w:val="009914CC"/>
    <w:rsid w:val="00992BEF"/>
    <w:rsid w:val="00996339"/>
    <w:rsid w:val="009A3819"/>
    <w:rsid w:val="009A5664"/>
    <w:rsid w:val="009A6D23"/>
    <w:rsid w:val="009B0177"/>
    <w:rsid w:val="009B0AC1"/>
    <w:rsid w:val="009B3B97"/>
    <w:rsid w:val="009B3E02"/>
    <w:rsid w:val="009B5955"/>
    <w:rsid w:val="009B6856"/>
    <w:rsid w:val="009B6D16"/>
    <w:rsid w:val="009C33C4"/>
    <w:rsid w:val="009C4808"/>
    <w:rsid w:val="009C65E8"/>
    <w:rsid w:val="009C78C5"/>
    <w:rsid w:val="009D04FB"/>
    <w:rsid w:val="009D0598"/>
    <w:rsid w:val="009D09E1"/>
    <w:rsid w:val="009D3450"/>
    <w:rsid w:val="009D3575"/>
    <w:rsid w:val="009D3D42"/>
    <w:rsid w:val="009D45CF"/>
    <w:rsid w:val="009D5B00"/>
    <w:rsid w:val="009D6354"/>
    <w:rsid w:val="009D6B57"/>
    <w:rsid w:val="009D732A"/>
    <w:rsid w:val="009D75F8"/>
    <w:rsid w:val="009E277C"/>
    <w:rsid w:val="009E2C65"/>
    <w:rsid w:val="009E5AE2"/>
    <w:rsid w:val="009E5F61"/>
    <w:rsid w:val="009E6BB3"/>
    <w:rsid w:val="009F07BF"/>
    <w:rsid w:val="009F15EA"/>
    <w:rsid w:val="009F2D68"/>
    <w:rsid w:val="009F2F1C"/>
    <w:rsid w:val="009F3248"/>
    <w:rsid w:val="009F3B9E"/>
    <w:rsid w:val="009F4EBF"/>
    <w:rsid w:val="009F5A9B"/>
    <w:rsid w:val="00A000D5"/>
    <w:rsid w:val="00A009A6"/>
    <w:rsid w:val="00A024AD"/>
    <w:rsid w:val="00A03689"/>
    <w:rsid w:val="00A03D68"/>
    <w:rsid w:val="00A05E82"/>
    <w:rsid w:val="00A12AB6"/>
    <w:rsid w:val="00A12D46"/>
    <w:rsid w:val="00A134C9"/>
    <w:rsid w:val="00A13E5A"/>
    <w:rsid w:val="00A14493"/>
    <w:rsid w:val="00A14E91"/>
    <w:rsid w:val="00A1672D"/>
    <w:rsid w:val="00A1713E"/>
    <w:rsid w:val="00A22016"/>
    <w:rsid w:val="00A22AA2"/>
    <w:rsid w:val="00A23F2A"/>
    <w:rsid w:val="00A25DE9"/>
    <w:rsid w:val="00A260EF"/>
    <w:rsid w:val="00A267E3"/>
    <w:rsid w:val="00A2707E"/>
    <w:rsid w:val="00A301BB"/>
    <w:rsid w:val="00A31830"/>
    <w:rsid w:val="00A33F10"/>
    <w:rsid w:val="00A36306"/>
    <w:rsid w:val="00A40345"/>
    <w:rsid w:val="00A406B0"/>
    <w:rsid w:val="00A426EA"/>
    <w:rsid w:val="00A45304"/>
    <w:rsid w:val="00A4693D"/>
    <w:rsid w:val="00A47DB2"/>
    <w:rsid w:val="00A506EC"/>
    <w:rsid w:val="00A52279"/>
    <w:rsid w:val="00A52FB4"/>
    <w:rsid w:val="00A533B1"/>
    <w:rsid w:val="00A55A16"/>
    <w:rsid w:val="00A57F0B"/>
    <w:rsid w:val="00A62690"/>
    <w:rsid w:val="00A6373C"/>
    <w:rsid w:val="00A64C61"/>
    <w:rsid w:val="00A6687D"/>
    <w:rsid w:val="00A678C0"/>
    <w:rsid w:val="00A67BEB"/>
    <w:rsid w:val="00A67D4E"/>
    <w:rsid w:val="00A72EC6"/>
    <w:rsid w:val="00A74B43"/>
    <w:rsid w:val="00A75424"/>
    <w:rsid w:val="00A80A3A"/>
    <w:rsid w:val="00A812E9"/>
    <w:rsid w:val="00A82696"/>
    <w:rsid w:val="00A8289E"/>
    <w:rsid w:val="00A83BF6"/>
    <w:rsid w:val="00A83F98"/>
    <w:rsid w:val="00A8422D"/>
    <w:rsid w:val="00A84CE5"/>
    <w:rsid w:val="00A85157"/>
    <w:rsid w:val="00A859E0"/>
    <w:rsid w:val="00A863BA"/>
    <w:rsid w:val="00A86DD4"/>
    <w:rsid w:val="00A87E31"/>
    <w:rsid w:val="00A907B6"/>
    <w:rsid w:val="00A90BF5"/>
    <w:rsid w:val="00A91409"/>
    <w:rsid w:val="00A92123"/>
    <w:rsid w:val="00A9269D"/>
    <w:rsid w:val="00A93C2D"/>
    <w:rsid w:val="00A94D66"/>
    <w:rsid w:val="00A94E8C"/>
    <w:rsid w:val="00A96385"/>
    <w:rsid w:val="00A97691"/>
    <w:rsid w:val="00A978E1"/>
    <w:rsid w:val="00AA0001"/>
    <w:rsid w:val="00AA08A3"/>
    <w:rsid w:val="00AA16BD"/>
    <w:rsid w:val="00AA27E3"/>
    <w:rsid w:val="00AA2AAB"/>
    <w:rsid w:val="00AA2CDC"/>
    <w:rsid w:val="00AA3F58"/>
    <w:rsid w:val="00AA41AB"/>
    <w:rsid w:val="00AA5DB0"/>
    <w:rsid w:val="00AA6A08"/>
    <w:rsid w:val="00AA7BB6"/>
    <w:rsid w:val="00AB0DDF"/>
    <w:rsid w:val="00AB0F13"/>
    <w:rsid w:val="00AC0B42"/>
    <w:rsid w:val="00AC1180"/>
    <w:rsid w:val="00AC1418"/>
    <w:rsid w:val="00AC1EF2"/>
    <w:rsid w:val="00AC63EF"/>
    <w:rsid w:val="00AC6DDE"/>
    <w:rsid w:val="00AC77B3"/>
    <w:rsid w:val="00AD0280"/>
    <w:rsid w:val="00AD16B3"/>
    <w:rsid w:val="00AD271E"/>
    <w:rsid w:val="00AD381D"/>
    <w:rsid w:val="00AD3CE6"/>
    <w:rsid w:val="00AD40BE"/>
    <w:rsid w:val="00AD4D40"/>
    <w:rsid w:val="00AD4F1E"/>
    <w:rsid w:val="00AD7802"/>
    <w:rsid w:val="00AD7B2C"/>
    <w:rsid w:val="00AD7D0D"/>
    <w:rsid w:val="00AE0673"/>
    <w:rsid w:val="00AE2CA1"/>
    <w:rsid w:val="00AE3C24"/>
    <w:rsid w:val="00AE4B7B"/>
    <w:rsid w:val="00AE6407"/>
    <w:rsid w:val="00AE64F0"/>
    <w:rsid w:val="00AE6CF3"/>
    <w:rsid w:val="00AE7905"/>
    <w:rsid w:val="00AE79ED"/>
    <w:rsid w:val="00AE7B0D"/>
    <w:rsid w:val="00AE7D38"/>
    <w:rsid w:val="00AF1E1F"/>
    <w:rsid w:val="00AF2F64"/>
    <w:rsid w:val="00AF340F"/>
    <w:rsid w:val="00AF47D5"/>
    <w:rsid w:val="00AF4D4A"/>
    <w:rsid w:val="00AF6238"/>
    <w:rsid w:val="00AF6E5D"/>
    <w:rsid w:val="00B0027A"/>
    <w:rsid w:val="00B00CDC"/>
    <w:rsid w:val="00B0369B"/>
    <w:rsid w:val="00B04101"/>
    <w:rsid w:val="00B04D1F"/>
    <w:rsid w:val="00B06285"/>
    <w:rsid w:val="00B0673A"/>
    <w:rsid w:val="00B10FA0"/>
    <w:rsid w:val="00B12F41"/>
    <w:rsid w:val="00B1311B"/>
    <w:rsid w:val="00B13E15"/>
    <w:rsid w:val="00B13EBE"/>
    <w:rsid w:val="00B1693A"/>
    <w:rsid w:val="00B17487"/>
    <w:rsid w:val="00B175FF"/>
    <w:rsid w:val="00B17B09"/>
    <w:rsid w:val="00B2208E"/>
    <w:rsid w:val="00B261F9"/>
    <w:rsid w:val="00B26812"/>
    <w:rsid w:val="00B26A1E"/>
    <w:rsid w:val="00B27412"/>
    <w:rsid w:val="00B27952"/>
    <w:rsid w:val="00B31B26"/>
    <w:rsid w:val="00B323C9"/>
    <w:rsid w:val="00B37E91"/>
    <w:rsid w:val="00B411C6"/>
    <w:rsid w:val="00B416DA"/>
    <w:rsid w:val="00B42A63"/>
    <w:rsid w:val="00B43C94"/>
    <w:rsid w:val="00B442E8"/>
    <w:rsid w:val="00B447CB"/>
    <w:rsid w:val="00B456B4"/>
    <w:rsid w:val="00B466E7"/>
    <w:rsid w:val="00B55527"/>
    <w:rsid w:val="00B56C9C"/>
    <w:rsid w:val="00B60949"/>
    <w:rsid w:val="00B61443"/>
    <w:rsid w:val="00B64003"/>
    <w:rsid w:val="00B6405C"/>
    <w:rsid w:val="00B65885"/>
    <w:rsid w:val="00B65ED2"/>
    <w:rsid w:val="00B65FB7"/>
    <w:rsid w:val="00B663A0"/>
    <w:rsid w:val="00B6652A"/>
    <w:rsid w:val="00B66B7D"/>
    <w:rsid w:val="00B677D9"/>
    <w:rsid w:val="00B700CA"/>
    <w:rsid w:val="00B71274"/>
    <w:rsid w:val="00B717BB"/>
    <w:rsid w:val="00B71B07"/>
    <w:rsid w:val="00B721A1"/>
    <w:rsid w:val="00B721AB"/>
    <w:rsid w:val="00B77A6F"/>
    <w:rsid w:val="00B8157B"/>
    <w:rsid w:val="00B81B50"/>
    <w:rsid w:val="00B81E0D"/>
    <w:rsid w:val="00B83281"/>
    <w:rsid w:val="00B83D44"/>
    <w:rsid w:val="00B83E4C"/>
    <w:rsid w:val="00B849DE"/>
    <w:rsid w:val="00B85D50"/>
    <w:rsid w:val="00B85D5F"/>
    <w:rsid w:val="00B86E71"/>
    <w:rsid w:val="00B873E5"/>
    <w:rsid w:val="00B90057"/>
    <w:rsid w:val="00B93F39"/>
    <w:rsid w:val="00B940D3"/>
    <w:rsid w:val="00B94433"/>
    <w:rsid w:val="00B96D62"/>
    <w:rsid w:val="00B96EFA"/>
    <w:rsid w:val="00BA0095"/>
    <w:rsid w:val="00BA06C0"/>
    <w:rsid w:val="00BA0FD6"/>
    <w:rsid w:val="00BA16E8"/>
    <w:rsid w:val="00BA1E2A"/>
    <w:rsid w:val="00BA3410"/>
    <w:rsid w:val="00BA3C63"/>
    <w:rsid w:val="00BA5715"/>
    <w:rsid w:val="00BA59C5"/>
    <w:rsid w:val="00BA64E9"/>
    <w:rsid w:val="00BA71FD"/>
    <w:rsid w:val="00BB00EB"/>
    <w:rsid w:val="00BB12D1"/>
    <w:rsid w:val="00BB2008"/>
    <w:rsid w:val="00BB2B0F"/>
    <w:rsid w:val="00BB4B5B"/>
    <w:rsid w:val="00BB517F"/>
    <w:rsid w:val="00BB5DC0"/>
    <w:rsid w:val="00BB61A7"/>
    <w:rsid w:val="00BB688B"/>
    <w:rsid w:val="00BB77AD"/>
    <w:rsid w:val="00BC2450"/>
    <w:rsid w:val="00BC2E20"/>
    <w:rsid w:val="00BC31B1"/>
    <w:rsid w:val="00BC3D5D"/>
    <w:rsid w:val="00BC42B7"/>
    <w:rsid w:val="00BC7CEF"/>
    <w:rsid w:val="00BD446E"/>
    <w:rsid w:val="00BD44BF"/>
    <w:rsid w:val="00BD4747"/>
    <w:rsid w:val="00BD5C33"/>
    <w:rsid w:val="00BD629F"/>
    <w:rsid w:val="00BD6614"/>
    <w:rsid w:val="00BE209D"/>
    <w:rsid w:val="00BE2D47"/>
    <w:rsid w:val="00BE4B86"/>
    <w:rsid w:val="00BF3533"/>
    <w:rsid w:val="00BF48A7"/>
    <w:rsid w:val="00BF5201"/>
    <w:rsid w:val="00BF53E8"/>
    <w:rsid w:val="00C009B3"/>
    <w:rsid w:val="00C0209F"/>
    <w:rsid w:val="00C02726"/>
    <w:rsid w:val="00C02AB1"/>
    <w:rsid w:val="00C03C05"/>
    <w:rsid w:val="00C03D43"/>
    <w:rsid w:val="00C03D45"/>
    <w:rsid w:val="00C03EF8"/>
    <w:rsid w:val="00C05308"/>
    <w:rsid w:val="00C06483"/>
    <w:rsid w:val="00C06977"/>
    <w:rsid w:val="00C0765E"/>
    <w:rsid w:val="00C11A41"/>
    <w:rsid w:val="00C13ED9"/>
    <w:rsid w:val="00C15995"/>
    <w:rsid w:val="00C16428"/>
    <w:rsid w:val="00C17791"/>
    <w:rsid w:val="00C17B47"/>
    <w:rsid w:val="00C215FE"/>
    <w:rsid w:val="00C24681"/>
    <w:rsid w:val="00C248A5"/>
    <w:rsid w:val="00C256BB"/>
    <w:rsid w:val="00C265EC"/>
    <w:rsid w:val="00C31473"/>
    <w:rsid w:val="00C327BB"/>
    <w:rsid w:val="00C34BB3"/>
    <w:rsid w:val="00C34E83"/>
    <w:rsid w:val="00C357BC"/>
    <w:rsid w:val="00C35A9B"/>
    <w:rsid w:val="00C3698C"/>
    <w:rsid w:val="00C36D88"/>
    <w:rsid w:val="00C37D03"/>
    <w:rsid w:val="00C411A5"/>
    <w:rsid w:val="00C425FB"/>
    <w:rsid w:val="00C4271B"/>
    <w:rsid w:val="00C42841"/>
    <w:rsid w:val="00C43C45"/>
    <w:rsid w:val="00C472E0"/>
    <w:rsid w:val="00C476C5"/>
    <w:rsid w:val="00C47730"/>
    <w:rsid w:val="00C5132D"/>
    <w:rsid w:val="00C52187"/>
    <w:rsid w:val="00C5254A"/>
    <w:rsid w:val="00C52761"/>
    <w:rsid w:val="00C5624C"/>
    <w:rsid w:val="00C57E73"/>
    <w:rsid w:val="00C6347E"/>
    <w:rsid w:val="00C63E7D"/>
    <w:rsid w:val="00C64972"/>
    <w:rsid w:val="00C64E4B"/>
    <w:rsid w:val="00C67289"/>
    <w:rsid w:val="00C673CC"/>
    <w:rsid w:val="00C70006"/>
    <w:rsid w:val="00C72A71"/>
    <w:rsid w:val="00C74D0B"/>
    <w:rsid w:val="00C75A22"/>
    <w:rsid w:val="00C765AE"/>
    <w:rsid w:val="00C775FB"/>
    <w:rsid w:val="00C81F52"/>
    <w:rsid w:val="00C82FAB"/>
    <w:rsid w:val="00C8311D"/>
    <w:rsid w:val="00C86D4A"/>
    <w:rsid w:val="00C90A06"/>
    <w:rsid w:val="00C9353B"/>
    <w:rsid w:val="00C960E4"/>
    <w:rsid w:val="00C96E85"/>
    <w:rsid w:val="00C9737B"/>
    <w:rsid w:val="00C97C3D"/>
    <w:rsid w:val="00CA0F6F"/>
    <w:rsid w:val="00CA18FC"/>
    <w:rsid w:val="00CA2D57"/>
    <w:rsid w:val="00CA2E2B"/>
    <w:rsid w:val="00CA32CB"/>
    <w:rsid w:val="00CA39B4"/>
    <w:rsid w:val="00CA4834"/>
    <w:rsid w:val="00CA4D5B"/>
    <w:rsid w:val="00CA6443"/>
    <w:rsid w:val="00CB06AD"/>
    <w:rsid w:val="00CB21C5"/>
    <w:rsid w:val="00CB33CC"/>
    <w:rsid w:val="00CB3467"/>
    <w:rsid w:val="00CB44CE"/>
    <w:rsid w:val="00CB4DC3"/>
    <w:rsid w:val="00CB6395"/>
    <w:rsid w:val="00CB6870"/>
    <w:rsid w:val="00CB6E12"/>
    <w:rsid w:val="00CC7C41"/>
    <w:rsid w:val="00CD2388"/>
    <w:rsid w:val="00CD5375"/>
    <w:rsid w:val="00CD57D7"/>
    <w:rsid w:val="00CD654C"/>
    <w:rsid w:val="00CD6702"/>
    <w:rsid w:val="00CD7666"/>
    <w:rsid w:val="00CD7BB1"/>
    <w:rsid w:val="00CE057C"/>
    <w:rsid w:val="00CE0665"/>
    <w:rsid w:val="00CE5022"/>
    <w:rsid w:val="00CE71BA"/>
    <w:rsid w:val="00CE7DB2"/>
    <w:rsid w:val="00CF1DB2"/>
    <w:rsid w:val="00CF2E6C"/>
    <w:rsid w:val="00CF38B1"/>
    <w:rsid w:val="00CF3F23"/>
    <w:rsid w:val="00CF5C4C"/>
    <w:rsid w:val="00CF75A6"/>
    <w:rsid w:val="00CF76DC"/>
    <w:rsid w:val="00D034EE"/>
    <w:rsid w:val="00D03730"/>
    <w:rsid w:val="00D038A6"/>
    <w:rsid w:val="00D0415C"/>
    <w:rsid w:val="00D04522"/>
    <w:rsid w:val="00D048BF"/>
    <w:rsid w:val="00D049C8"/>
    <w:rsid w:val="00D05AAF"/>
    <w:rsid w:val="00D061CB"/>
    <w:rsid w:val="00D07875"/>
    <w:rsid w:val="00D1077C"/>
    <w:rsid w:val="00D121FA"/>
    <w:rsid w:val="00D12D35"/>
    <w:rsid w:val="00D148EA"/>
    <w:rsid w:val="00D1659A"/>
    <w:rsid w:val="00D16E29"/>
    <w:rsid w:val="00D16F75"/>
    <w:rsid w:val="00D21979"/>
    <w:rsid w:val="00D2254D"/>
    <w:rsid w:val="00D22934"/>
    <w:rsid w:val="00D22E03"/>
    <w:rsid w:val="00D245A1"/>
    <w:rsid w:val="00D24E76"/>
    <w:rsid w:val="00D2532D"/>
    <w:rsid w:val="00D25F58"/>
    <w:rsid w:val="00D26D65"/>
    <w:rsid w:val="00D3040C"/>
    <w:rsid w:val="00D31969"/>
    <w:rsid w:val="00D31C14"/>
    <w:rsid w:val="00D32BE3"/>
    <w:rsid w:val="00D3573F"/>
    <w:rsid w:val="00D35C75"/>
    <w:rsid w:val="00D37B27"/>
    <w:rsid w:val="00D41012"/>
    <w:rsid w:val="00D41A81"/>
    <w:rsid w:val="00D436E8"/>
    <w:rsid w:val="00D44E55"/>
    <w:rsid w:val="00D46C19"/>
    <w:rsid w:val="00D46CC8"/>
    <w:rsid w:val="00D47446"/>
    <w:rsid w:val="00D51013"/>
    <w:rsid w:val="00D52051"/>
    <w:rsid w:val="00D54BAE"/>
    <w:rsid w:val="00D57D2B"/>
    <w:rsid w:val="00D57E43"/>
    <w:rsid w:val="00D626B6"/>
    <w:rsid w:val="00D6345E"/>
    <w:rsid w:val="00D659D4"/>
    <w:rsid w:val="00D65E60"/>
    <w:rsid w:val="00D65FDF"/>
    <w:rsid w:val="00D70CB7"/>
    <w:rsid w:val="00D71A13"/>
    <w:rsid w:val="00D71E29"/>
    <w:rsid w:val="00D7456E"/>
    <w:rsid w:val="00D749C9"/>
    <w:rsid w:val="00D75CF9"/>
    <w:rsid w:val="00D76498"/>
    <w:rsid w:val="00D77144"/>
    <w:rsid w:val="00D839A9"/>
    <w:rsid w:val="00D84633"/>
    <w:rsid w:val="00D85790"/>
    <w:rsid w:val="00D86A53"/>
    <w:rsid w:val="00D86C15"/>
    <w:rsid w:val="00D86C94"/>
    <w:rsid w:val="00D8707F"/>
    <w:rsid w:val="00D87A9D"/>
    <w:rsid w:val="00D87C85"/>
    <w:rsid w:val="00D92089"/>
    <w:rsid w:val="00D929E4"/>
    <w:rsid w:val="00D92C17"/>
    <w:rsid w:val="00D92F9E"/>
    <w:rsid w:val="00D948AB"/>
    <w:rsid w:val="00D94BFD"/>
    <w:rsid w:val="00D95D11"/>
    <w:rsid w:val="00D97CFF"/>
    <w:rsid w:val="00DA09A9"/>
    <w:rsid w:val="00DA0F92"/>
    <w:rsid w:val="00DA24ED"/>
    <w:rsid w:val="00DA2C20"/>
    <w:rsid w:val="00DA2DA7"/>
    <w:rsid w:val="00DA2E1B"/>
    <w:rsid w:val="00DA3793"/>
    <w:rsid w:val="00DA390A"/>
    <w:rsid w:val="00DA45B9"/>
    <w:rsid w:val="00DA6845"/>
    <w:rsid w:val="00DA726A"/>
    <w:rsid w:val="00DA7671"/>
    <w:rsid w:val="00DA7B3C"/>
    <w:rsid w:val="00DB0E59"/>
    <w:rsid w:val="00DB486B"/>
    <w:rsid w:val="00DB704C"/>
    <w:rsid w:val="00DC0423"/>
    <w:rsid w:val="00DC0792"/>
    <w:rsid w:val="00DC11F4"/>
    <w:rsid w:val="00DC188B"/>
    <w:rsid w:val="00DC2F2B"/>
    <w:rsid w:val="00DC4220"/>
    <w:rsid w:val="00DC7AF5"/>
    <w:rsid w:val="00DD0205"/>
    <w:rsid w:val="00DD0544"/>
    <w:rsid w:val="00DD0F2D"/>
    <w:rsid w:val="00DD58CC"/>
    <w:rsid w:val="00DE050C"/>
    <w:rsid w:val="00DE09FA"/>
    <w:rsid w:val="00DE0DAB"/>
    <w:rsid w:val="00DE0F95"/>
    <w:rsid w:val="00DE1A23"/>
    <w:rsid w:val="00DE2B42"/>
    <w:rsid w:val="00DE30EF"/>
    <w:rsid w:val="00DE3536"/>
    <w:rsid w:val="00DE73D7"/>
    <w:rsid w:val="00DE7EF3"/>
    <w:rsid w:val="00DF06C7"/>
    <w:rsid w:val="00DF0B42"/>
    <w:rsid w:val="00DF0C3A"/>
    <w:rsid w:val="00DF2EE2"/>
    <w:rsid w:val="00DF54C4"/>
    <w:rsid w:val="00DF554A"/>
    <w:rsid w:val="00DF6531"/>
    <w:rsid w:val="00DF71DA"/>
    <w:rsid w:val="00DF720C"/>
    <w:rsid w:val="00E004B4"/>
    <w:rsid w:val="00E00813"/>
    <w:rsid w:val="00E06243"/>
    <w:rsid w:val="00E100EA"/>
    <w:rsid w:val="00E11584"/>
    <w:rsid w:val="00E11DA3"/>
    <w:rsid w:val="00E125C9"/>
    <w:rsid w:val="00E13665"/>
    <w:rsid w:val="00E207A6"/>
    <w:rsid w:val="00E213D1"/>
    <w:rsid w:val="00E21C87"/>
    <w:rsid w:val="00E227F1"/>
    <w:rsid w:val="00E23A38"/>
    <w:rsid w:val="00E23C70"/>
    <w:rsid w:val="00E31B4F"/>
    <w:rsid w:val="00E32813"/>
    <w:rsid w:val="00E336B2"/>
    <w:rsid w:val="00E339CC"/>
    <w:rsid w:val="00E402F2"/>
    <w:rsid w:val="00E46064"/>
    <w:rsid w:val="00E4688D"/>
    <w:rsid w:val="00E47419"/>
    <w:rsid w:val="00E510EE"/>
    <w:rsid w:val="00E51328"/>
    <w:rsid w:val="00E541A6"/>
    <w:rsid w:val="00E550DD"/>
    <w:rsid w:val="00E551F8"/>
    <w:rsid w:val="00E55397"/>
    <w:rsid w:val="00E605F5"/>
    <w:rsid w:val="00E616EE"/>
    <w:rsid w:val="00E6314D"/>
    <w:rsid w:val="00E63C8D"/>
    <w:rsid w:val="00E63F28"/>
    <w:rsid w:val="00E640A1"/>
    <w:rsid w:val="00E65EE1"/>
    <w:rsid w:val="00E668B1"/>
    <w:rsid w:val="00E66E6D"/>
    <w:rsid w:val="00E748DF"/>
    <w:rsid w:val="00E74E6D"/>
    <w:rsid w:val="00E75867"/>
    <w:rsid w:val="00E81796"/>
    <w:rsid w:val="00E83413"/>
    <w:rsid w:val="00E84193"/>
    <w:rsid w:val="00E84CCA"/>
    <w:rsid w:val="00E84FF6"/>
    <w:rsid w:val="00E85587"/>
    <w:rsid w:val="00E86A91"/>
    <w:rsid w:val="00E904D4"/>
    <w:rsid w:val="00E9062C"/>
    <w:rsid w:val="00E90CCC"/>
    <w:rsid w:val="00E92F0E"/>
    <w:rsid w:val="00EA098A"/>
    <w:rsid w:val="00EA09E2"/>
    <w:rsid w:val="00EA2381"/>
    <w:rsid w:val="00EA41C0"/>
    <w:rsid w:val="00EA4797"/>
    <w:rsid w:val="00EA605A"/>
    <w:rsid w:val="00EA6797"/>
    <w:rsid w:val="00EA6AFB"/>
    <w:rsid w:val="00EA775E"/>
    <w:rsid w:val="00EB2A6A"/>
    <w:rsid w:val="00EB4051"/>
    <w:rsid w:val="00EB52B4"/>
    <w:rsid w:val="00EB559E"/>
    <w:rsid w:val="00EB6951"/>
    <w:rsid w:val="00EB6FFA"/>
    <w:rsid w:val="00EC034B"/>
    <w:rsid w:val="00EC0544"/>
    <w:rsid w:val="00EC1401"/>
    <w:rsid w:val="00EC1556"/>
    <w:rsid w:val="00EC1EBB"/>
    <w:rsid w:val="00EC210A"/>
    <w:rsid w:val="00EC2118"/>
    <w:rsid w:val="00EC3816"/>
    <w:rsid w:val="00EC4974"/>
    <w:rsid w:val="00EC5AA4"/>
    <w:rsid w:val="00EC610B"/>
    <w:rsid w:val="00EC7603"/>
    <w:rsid w:val="00ED0D45"/>
    <w:rsid w:val="00ED1A47"/>
    <w:rsid w:val="00ED7013"/>
    <w:rsid w:val="00EE3DF6"/>
    <w:rsid w:val="00EE5EC6"/>
    <w:rsid w:val="00EE6AEC"/>
    <w:rsid w:val="00EE6E2A"/>
    <w:rsid w:val="00EE7540"/>
    <w:rsid w:val="00EE7AC4"/>
    <w:rsid w:val="00EF03CE"/>
    <w:rsid w:val="00EF1B0F"/>
    <w:rsid w:val="00EF2358"/>
    <w:rsid w:val="00EF3A64"/>
    <w:rsid w:val="00EF4DB6"/>
    <w:rsid w:val="00EF4EE9"/>
    <w:rsid w:val="00EF510C"/>
    <w:rsid w:val="00EF6F9E"/>
    <w:rsid w:val="00EF777C"/>
    <w:rsid w:val="00F01621"/>
    <w:rsid w:val="00F0299D"/>
    <w:rsid w:val="00F03C38"/>
    <w:rsid w:val="00F06747"/>
    <w:rsid w:val="00F10643"/>
    <w:rsid w:val="00F10AD8"/>
    <w:rsid w:val="00F11400"/>
    <w:rsid w:val="00F1273C"/>
    <w:rsid w:val="00F13450"/>
    <w:rsid w:val="00F13D28"/>
    <w:rsid w:val="00F14AC8"/>
    <w:rsid w:val="00F14B63"/>
    <w:rsid w:val="00F1568C"/>
    <w:rsid w:val="00F20135"/>
    <w:rsid w:val="00F21F3D"/>
    <w:rsid w:val="00F232DE"/>
    <w:rsid w:val="00F23F7B"/>
    <w:rsid w:val="00F23FAD"/>
    <w:rsid w:val="00F25956"/>
    <w:rsid w:val="00F263D6"/>
    <w:rsid w:val="00F26A57"/>
    <w:rsid w:val="00F26D55"/>
    <w:rsid w:val="00F307AD"/>
    <w:rsid w:val="00F32F0C"/>
    <w:rsid w:val="00F34250"/>
    <w:rsid w:val="00F3428F"/>
    <w:rsid w:val="00F342AD"/>
    <w:rsid w:val="00F37E1E"/>
    <w:rsid w:val="00F40054"/>
    <w:rsid w:val="00F43635"/>
    <w:rsid w:val="00F43BF3"/>
    <w:rsid w:val="00F44726"/>
    <w:rsid w:val="00F4515A"/>
    <w:rsid w:val="00F54822"/>
    <w:rsid w:val="00F54FFB"/>
    <w:rsid w:val="00F556E5"/>
    <w:rsid w:val="00F576BB"/>
    <w:rsid w:val="00F60393"/>
    <w:rsid w:val="00F6085C"/>
    <w:rsid w:val="00F70D27"/>
    <w:rsid w:val="00F71A4D"/>
    <w:rsid w:val="00F761AA"/>
    <w:rsid w:val="00F76D3C"/>
    <w:rsid w:val="00F7744C"/>
    <w:rsid w:val="00F8217B"/>
    <w:rsid w:val="00F83F63"/>
    <w:rsid w:val="00F92140"/>
    <w:rsid w:val="00F9299F"/>
    <w:rsid w:val="00F92D22"/>
    <w:rsid w:val="00F92F6B"/>
    <w:rsid w:val="00F9343B"/>
    <w:rsid w:val="00F94E0A"/>
    <w:rsid w:val="00F95194"/>
    <w:rsid w:val="00F95398"/>
    <w:rsid w:val="00F9617B"/>
    <w:rsid w:val="00FA06A2"/>
    <w:rsid w:val="00FA25F9"/>
    <w:rsid w:val="00FA2947"/>
    <w:rsid w:val="00FA330A"/>
    <w:rsid w:val="00FA3C2B"/>
    <w:rsid w:val="00FA4544"/>
    <w:rsid w:val="00FA4F1C"/>
    <w:rsid w:val="00FB0856"/>
    <w:rsid w:val="00FB0B3A"/>
    <w:rsid w:val="00FB1861"/>
    <w:rsid w:val="00FB1EF9"/>
    <w:rsid w:val="00FB2E24"/>
    <w:rsid w:val="00FB41A0"/>
    <w:rsid w:val="00FB48AB"/>
    <w:rsid w:val="00FB5047"/>
    <w:rsid w:val="00FB5E64"/>
    <w:rsid w:val="00FB6D63"/>
    <w:rsid w:val="00FB6EAD"/>
    <w:rsid w:val="00FC1B21"/>
    <w:rsid w:val="00FC1EA3"/>
    <w:rsid w:val="00FC300C"/>
    <w:rsid w:val="00FC3081"/>
    <w:rsid w:val="00FC3342"/>
    <w:rsid w:val="00FC3491"/>
    <w:rsid w:val="00FC350D"/>
    <w:rsid w:val="00FC531E"/>
    <w:rsid w:val="00FC6AA3"/>
    <w:rsid w:val="00FD14FA"/>
    <w:rsid w:val="00FD16AA"/>
    <w:rsid w:val="00FD18CB"/>
    <w:rsid w:val="00FD44F2"/>
    <w:rsid w:val="00FD4709"/>
    <w:rsid w:val="00FD4E10"/>
    <w:rsid w:val="00FD4EBF"/>
    <w:rsid w:val="00FD5053"/>
    <w:rsid w:val="00FD67FD"/>
    <w:rsid w:val="00FD6D6D"/>
    <w:rsid w:val="00FD7673"/>
    <w:rsid w:val="00FE09E3"/>
    <w:rsid w:val="00FE0BAD"/>
    <w:rsid w:val="00FE31D5"/>
    <w:rsid w:val="00FE3447"/>
    <w:rsid w:val="00FE41C4"/>
    <w:rsid w:val="00FE5200"/>
    <w:rsid w:val="00FE5423"/>
    <w:rsid w:val="00FF1A1F"/>
    <w:rsid w:val="00FF30D4"/>
    <w:rsid w:val="00FF38DD"/>
    <w:rsid w:val="00FF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4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4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529</Characters>
  <Application>Microsoft Office Word</Application>
  <DocSecurity>0</DocSecurity>
  <Lines>12</Lines>
  <Paragraphs>3</Paragraphs>
  <ScaleCrop>false</ScaleCrop>
  <Company>Microsoft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2-7-1</dc:creator>
  <cp:lastModifiedBy>2012-7-1</cp:lastModifiedBy>
  <cp:revision>1</cp:revision>
  <dcterms:created xsi:type="dcterms:W3CDTF">2016-06-22T16:23:00Z</dcterms:created>
  <dcterms:modified xsi:type="dcterms:W3CDTF">2016-06-22T16:23:00Z</dcterms:modified>
</cp:coreProperties>
</file>